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870" w:rsidRPr="000E0419" w:rsidRDefault="000E0419">
      <w:pPr>
        <w:rPr>
          <w:rFonts w:ascii="Times New Roman" w:hAnsi="Times New Roman" w:cs="Times New Roman"/>
        </w:rPr>
      </w:pPr>
      <w:r w:rsidRPr="000E0419">
        <w:rPr>
          <w:rFonts w:ascii="Times New Roman" w:hAnsi="Times New Roman" w:cs="Times New Roman"/>
        </w:rPr>
        <w:t>Supplementary file: Table S</w:t>
      </w:r>
      <w:r w:rsidR="004F392C">
        <w:rPr>
          <w:rFonts w:ascii="Times New Roman" w:hAnsi="Times New Roman" w:cs="Times New Roman" w:hint="eastAsia"/>
        </w:rPr>
        <w:t>2</w:t>
      </w:r>
      <w:bookmarkStart w:id="0" w:name="_GoBack"/>
      <w:bookmarkEnd w:id="0"/>
      <w:r w:rsidRPr="000E0419">
        <w:rPr>
          <w:rFonts w:ascii="Times New Roman" w:hAnsi="Times New Roman" w:cs="Times New Roman"/>
        </w:rPr>
        <w:t xml:space="preserve">. The RCA and corrective actions for the low performance of </w:t>
      </w:r>
      <w:proofErr w:type="spellStart"/>
      <w:r w:rsidRPr="000E0419">
        <w:rPr>
          <w:rFonts w:ascii="Times New Roman" w:hAnsi="Times New Roman" w:cs="Times New Roman"/>
        </w:rPr>
        <w:t>analytes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5"/>
        <w:gridCol w:w="5666"/>
        <w:gridCol w:w="7993"/>
      </w:tblGrid>
      <w:tr w:rsidR="00887967" w:rsidRPr="000E0419" w:rsidTr="00887967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419" w:rsidRPr="000E0419" w:rsidRDefault="000E0419" w:rsidP="0088796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04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spects</w:t>
            </w:r>
          </w:p>
        </w:tc>
        <w:tc>
          <w:tcPr>
            <w:tcW w:w="5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419" w:rsidRPr="000E0419" w:rsidRDefault="000E0419" w:rsidP="0088796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04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RCA</w:t>
            </w:r>
          </w:p>
        </w:tc>
        <w:tc>
          <w:tcPr>
            <w:tcW w:w="7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419" w:rsidRPr="000E0419" w:rsidRDefault="000E0419" w:rsidP="0088796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04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rrective actions</w:t>
            </w:r>
          </w:p>
        </w:tc>
      </w:tr>
      <w:tr w:rsidR="00887967" w:rsidRPr="000E0419" w:rsidTr="00887967">
        <w:trPr>
          <w:trHeight w:val="171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E0419" w:rsidRPr="000E0419" w:rsidRDefault="000E0419" w:rsidP="008879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sonnel</w:t>
            </w:r>
          </w:p>
        </w:tc>
        <w:tc>
          <w:tcPr>
            <w:tcW w:w="56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37B19" w:rsidRDefault="00887967" w:rsidP="008879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ersonnel</w:t>
            </w:r>
            <w:r w:rsidRPr="0088796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factors associated with analysis performance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E0419"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1. </w:t>
            </w:r>
            <w:r w:rsidR="00F37B1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eak</w:t>
            </w:r>
            <w:r w:rsidR="00494B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nscientiousness attitude</w:t>
            </w:r>
          </w:p>
          <w:p w:rsidR="000E0419" w:rsidRPr="000E0419" w:rsidRDefault="000E0419" w:rsidP="008879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 </w:t>
            </w:r>
            <w:proofErr w:type="gramStart"/>
            <w:r w:rsidR="00F37B1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oor</w:t>
            </w:r>
            <w:proofErr w:type="gramEnd"/>
            <w:r w:rsidR="00494B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heoretical knowledge</w:t>
            </w:r>
            <w:r w:rsidR="00F37B19"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3. </w:t>
            </w:r>
            <w:r w:rsidR="00F37B1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F37B19" w:rsidRPr="00F37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t</w:t>
            </w:r>
            <w:r w:rsidR="00F37B1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iority</w:t>
            </w:r>
          </w:p>
        </w:tc>
        <w:tc>
          <w:tcPr>
            <w:tcW w:w="7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E0419" w:rsidRPr="000E0419" w:rsidRDefault="000E0419" w:rsidP="008879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04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Strengthen staff training as follows: 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. Post responsibility</w:t>
            </w:r>
            <w:r w:rsidR="00887967"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879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nd s</w:t>
            </w:r>
            <w:r w:rsidR="00887967"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andard operating procedure (SOP) </w:t>
            </w:r>
            <w:r w:rsid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cuments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2. </w:t>
            </w:r>
            <w:r w:rsidR="00F37B1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nciple of electrochemical luminescence detection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3. Equipmen</w:t>
            </w:r>
            <w:r w:rsid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(Roche E602) operation skills</w:t>
            </w:r>
          </w:p>
        </w:tc>
      </w:tr>
      <w:tr w:rsidR="00887967" w:rsidRPr="000E0419" w:rsidTr="00887967">
        <w:trPr>
          <w:trHeight w:val="165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E0419" w:rsidRPr="000E0419" w:rsidRDefault="000E0419" w:rsidP="008879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quipment (Roche E602)</w:t>
            </w:r>
          </w:p>
        </w:tc>
        <w:tc>
          <w:tcPr>
            <w:tcW w:w="566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E0419" w:rsidRPr="000E0419" w:rsidRDefault="000E0419" w:rsidP="008879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04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Un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stable performance of 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Roche E602</w:t>
            </w:r>
            <w:r w:rsidRPr="000E04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</w:r>
            <w:r w:rsidRPr="00494BE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.</w:t>
            </w:r>
            <w:r w:rsidRPr="00494B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ufficient and unt</w:t>
            </w:r>
            <w:r w:rsid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ely equipment maintenance.</w:t>
            </w:r>
            <w:r w:rsid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.</w:t>
            </w:r>
            <w:r w:rsidR="008879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ckage or crystallization of 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le needle, 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 needle, and sipper needle.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3. Aging of measuring tank </w:t>
            </w:r>
          </w:p>
        </w:tc>
        <w:tc>
          <w:tcPr>
            <w:tcW w:w="7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E0419" w:rsidRPr="000E0419" w:rsidRDefault="000E0419" w:rsidP="008879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04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trengthen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F37B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the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aintenance and supervision of</w:t>
            </w:r>
            <w:r w:rsidRPr="000E04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Roche E602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. Strictly implement the maintenances of daily</w:t>
            </w:r>
            <w:r w:rsid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weekly, two-week, and monthly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. Clean e</w:t>
            </w:r>
            <w:r w:rsid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h needle once </w:t>
            </w:r>
            <w:r w:rsidR="008879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er</w:t>
            </w:r>
            <w:r w:rsid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ay before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urn</w:t>
            </w:r>
            <w:r w:rsid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g</w:t>
            </w:r>
            <w:r w:rsidR="008879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n and </w:t>
            </w:r>
            <w:r w:rsidR="008879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ff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3. Focus on the results of daily APC check and replace the measuring tank in time if aging existing</w:t>
            </w:r>
          </w:p>
        </w:tc>
      </w:tr>
      <w:tr w:rsidR="00887967" w:rsidRPr="000E0419" w:rsidTr="00887967">
        <w:trPr>
          <w:trHeight w:val="18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0419" w:rsidRPr="000E0419" w:rsidRDefault="000E0419" w:rsidP="008879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erial</w:t>
            </w:r>
          </w:p>
        </w:tc>
        <w:tc>
          <w:tcPr>
            <w:tcW w:w="566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0419" w:rsidRPr="000E0419" w:rsidRDefault="000E0419" w:rsidP="008879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04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Unstable performance of the reagent kits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1.The reduced </w:t>
            </w:r>
            <w:r w:rsidR="00F37B19"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agent 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formance caused by the problem of magnetic beads residing on the cap</w:t>
            </w:r>
            <w:r w:rsidR="00F37B1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of the kit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2. </w:t>
            </w:r>
            <w:r w:rsidR="00F37B1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ncorrect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covery and reuse of the remaining reagents</w:t>
            </w:r>
          </w:p>
        </w:tc>
        <w:tc>
          <w:tcPr>
            <w:tcW w:w="7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0419" w:rsidRPr="000E0419" w:rsidRDefault="000E0419" w:rsidP="008879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nsure </w:t>
            </w:r>
            <w:r w:rsidR="00F37B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the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t</w:t>
            </w:r>
            <w:r w:rsidRPr="000E04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ble performance of reagent kits before u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. Washing the residuary beads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to the reagent before use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2. </w:t>
            </w:r>
            <w:r w:rsidR="00887967" w:rsidRP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 not recycl</w:t>
            </w:r>
            <w:r w:rsid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 the residual reagent for </w:t>
            </w:r>
            <w:r w:rsidR="008879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etecting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887967" w:rsidRPr="000E0419" w:rsidTr="00887967">
        <w:trPr>
          <w:trHeight w:val="231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E0419" w:rsidRPr="000E0419" w:rsidRDefault="000E0419" w:rsidP="008879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566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E0419" w:rsidRPr="000E0419" w:rsidRDefault="00F37B19" w:rsidP="008879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Incorrect</w:t>
            </w:r>
            <w:r w:rsidR="000E0419" w:rsidRPr="000E04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preparation and testing of calibration and IQC materials</w:t>
            </w:r>
            <w:r w:rsidR="000E0419"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. Improper d</w:t>
            </w:r>
            <w:r w:rsid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ssolution of the materials of </w:t>
            </w:r>
            <w:r w:rsidR="000E0419"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C and calibration</w:t>
            </w:r>
            <w:r w:rsidR="000E0419"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.</w:t>
            </w:r>
            <w:r w:rsid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ross - use of QC materials </w:t>
            </w:r>
            <w:r w:rsidR="008879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ith</w:t>
            </w:r>
            <w:r w:rsidR="000E0419"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f</w:t>
            </w:r>
            <w:r w:rsid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rent batches</w:t>
            </w:r>
            <w:r w:rsid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 w:rsidR="008879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0E0419"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 The </w:t>
            </w:r>
            <w:r w:rsid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arameters of the materials of </w:t>
            </w:r>
            <w:r w:rsidR="000E0419"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</w:t>
            </w:r>
            <w:r w:rsid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 and calibration are not updat</w:t>
            </w:r>
            <w:r w:rsidR="000E041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d</w:t>
            </w:r>
            <w:r w:rsidR="000E0419"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imely</w:t>
            </w:r>
          </w:p>
        </w:tc>
        <w:tc>
          <w:tcPr>
            <w:tcW w:w="7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E0419" w:rsidRPr="000E0419" w:rsidRDefault="000E0419" w:rsidP="008879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erform preparation and testing of calibration 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and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IQC materials</w:t>
            </w:r>
            <w:r w:rsidRPr="000E04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normatively</w:t>
            </w:r>
            <w:r w:rsid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1. The </w:t>
            </w:r>
            <w:r w:rsidR="00887967"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C and calibration</w:t>
            </w:r>
            <w:r w:rsid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aterials 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ould be placed vertically for 15 minutes and upside down for 15 minutes after adding </w:t>
            </w:r>
            <w:r w:rsidR="008879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ure water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o no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hake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uring the dissolving process.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. Forbid staffs to crossly and alternately use the old and</w:t>
            </w:r>
            <w:r w:rsid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ew batch of IQC materials.</w:t>
            </w:r>
            <w:r w:rsid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3.</w:t>
            </w:r>
            <w:r w:rsidR="008879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aff</w:t>
            </w:r>
            <w:r w:rsidR="008879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  <w:r w:rsidR="008879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ng</w:t>
            </w:r>
            <w:r w:rsid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he new batch number 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QC </w:t>
            </w:r>
            <w:r w:rsid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 calibration materials first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s responsible for updating the corresponding parameters in the </w:t>
            </w:r>
            <w:proofErr w:type="spellStart"/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bas</w:t>
            </w:r>
            <w:proofErr w:type="spellEnd"/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000 system timely.</w:t>
            </w:r>
          </w:p>
        </w:tc>
      </w:tr>
      <w:tr w:rsidR="00887967" w:rsidRPr="000E0419" w:rsidTr="00887967">
        <w:trPr>
          <w:trHeight w:val="1350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0E0419" w:rsidRPr="000E0419" w:rsidRDefault="000E0419" w:rsidP="008879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t</w:t>
            </w:r>
          </w:p>
        </w:tc>
        <w:tc>
          <w:tcPr>
            <w:tcW w:w="566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0419" w:rsidRPr="000E0419" w:rsidRDefault="000E0419" w:rsidP="008879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Unstable en</w:t>
            </w:r>
            <w:r w:rsidRPr="000E04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v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iron</w:t>
            </w:r>
            <w:r w:rsidRPr="000E04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ent factors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.</w:t>
            </w:r>
            <w:r w:rsidR="008879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The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87967" w:rsidRP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qualified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nductivity of water source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2. </w:t>
            </w:r>
            <w:r w:rsid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="008879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he 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stable ambient temperature and humidity</w:t>
            </w:r>
          </w:p>
        </w:tc>
        <w:tc>
          <w:tcPr>
            <w:tcW w:w="799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0419" w:rsidRPr="000E0419" w:rsidRDefault="000E0419" w:rsidP="008879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04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En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re environmental factors meet</w:t>
            </w:r>
            <w:r w:rsidRPr="000E04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ing the related requirements of Roche E602 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1. Check the operating status of the pure water equipment daily to ensure </w:t>
            </w:r>
            <w:proofErr w:type="spellStart"/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's</w:t>
            </w:r>
            <w:proofErr w:type="spellEnd"/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lectrical conductivity less than 1μS/cm</w:t>
            </w:r>
            <w:proofErr w:type="gramStart"/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proofErr w:type="gramEnd"/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2. Install </w:t>
            </w:r>
            <w:r w:rsidR="008879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the </w:t>
            </w:r>
            <w:r w:rsidR="00887967" w:rsidRPr="008879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mperature and humidity control system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ensure ambient temperature at 18-32℃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，</w:t>
            </w:r>
            <w:r w:rsidRPr="000E0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bient humidity at 20-80%.</w:t>
            </w:r>
          </w:p>
        </w:tc>
      </w:tr>
    </w:tbl>
    <w:p w:rsidR="000E0419" w:rsidRPr="000E0419" w:rsidRDefault="000E0419"/>
    <w:sectPr w:rsidR="000E0419" w:rsidRPr="000E0419" w:rsidSect="000E041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376A" w:rsidRDefault="0078376A" w:rsidP="00494BEE">
      <w:r>
        <w:separator/>
      </w:r>
    </w:p>
  </w:endnote>
  <w:endnote w:type="continuationSeparator" w:id="0">
    <w:p w:rsidR="0078376A" w:rsidRDefault="0078376A" w:rsidP="00494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376A" w:rsidRDefault="0078376A" w:rsidP="00494BEE">
      <w:r>
        <w:separator/>
      </w:r>
    </w:p>
  </w:footnote>
  <w:footnote w:type="continuationSeparator" w:id="0">
    <w:p w:rsidR="0078376A" w:rsidRDefault="0078376A" w:rsidP="00494B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A0MLc0MDG2MLMwMjZW0lEKTi0uzszPAykwqQUAsgFZPiwAAAA="/>
  </w:docVars>
  <w:rsids>
    <w:rsidRoot w:val="000E0419"/>
    <w:rsid w:val="000E0419"/>
    <w:rsid w:val="00175B9C"/>
    <w:rsid w:val="00272839"/>
    <w:rsid w:val="00494BEE"/>
    <w:rsid w:val="004F392C"/>
    <w:rsid w:val="0078376A"/>
    <w:rsid w:val="00811F95"/>
    <w:rsid w:val="00887967"/>
    <w:rsid w:val="00AD6870"/>
    <w:rsid w:val="00E03DC6"/>
    <w:rsid w:val="00F3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4B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4B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4B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4B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4B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4B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4B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4B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981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彦明</dc:creator>
  <cp:lastModifiedBy>刘彦明</cp:lastModifiedBy>
  <cp:revision>6</cp:revision>
  <dcterms:created xsi:type="dcterms:W3CDTF">2020-03-17T08:38:00Z</dcterms:created>
  <dcterms:modified xsi:type="dcterms:W3CDTF">2020-05-31T01:12:00Z</dcterms:modified>
</cp:coreProperties>
</file>